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ECF904" w14:textId="77777777" w:rsidR="00110AF1" w:rsidRDefault="00110AF1" w:rsidP="00110AF1">
      <w:pPr>
        <w:jc w:val="both"/>
        <w:rPr>
          <w:rFonts w:ascii="Times New Roman" w:eastAsia="Times New Roman" w:hAnsi="Times New Roman" w:cs="Times New Roman"/>
          <w:lang w:val="en-US"/>
        </w:rPr>
      </w:pPr>
      <w:r w:rsidRPr="297F7EB0">
        <w:rPr>
          <w:rFonts w:ascii="Times New Roman" w:eastAsia="Times New Roman" w:hAnsi="Times New Roman" w:cs="Times New Roman"/>
          <w:b/>
          <w:bCs/>
          <w:lang w:val="en-US"/>
        </w:rPr>
        <w:t>Supplementary Table S1.</w:t>
      </w:r>
      <w:r w:rsidRPr="297F7EB0">
        <w:rPr>
          <w:rFonts w:ascii="Times New Roman" w:eastAsia="Times New Roman" w:hAnsi="Times New Roman" w:cs="Times New Roman"/>
          <w:lang w:val="en-US"/>
        </w:rPr>
        <w:t xml:space="preserve"> Antimicrobial resistance rates across pre-pandemic, pandemic, and post-pandemic periods. </w:t>
      </w:r>
    </w:p>
    <w:p w14:paraId="5D19F807" w14:textId="77777777" w:rsidR="00110AF1" w:rsidRDefault="00110AF1" w:rsidP="00110AF1">
      <w:pPr>
        <w:jc w:val="both"/>
        <w:rPr>
          <w:rFonts w:ascii="Times New Roman" w:eastAsia="Times New Roman" w:hAnsi="Times New Roman" w:cs="Times New Roman"/>
          <w:lang w:val="en-US"/>
        </w:rPr>
      </w:pPr>
    </w:p>
    <w:tbl>
      <w:tblPr>
        <w:tblStyle w:val="SimplesTabela2"/>
        <w:tblW w:w="0" w:type="auto"/>
        <w:jc w:val="center"/>
        <w:tblLook w:val="04A0" w:firstRow="1" w:lastRow="0" w:firstColumn="1" w:lastColumn="0" w:noHBand="0" w:noVBand="1"/>
      </w:tblPr>
      <w:tblGrid>
        <w:gridCol w:w="1705"/>
        <w:gridCol w:w="1405"/>
        <w:gridCol w:w="1248"/>
        <w:gridCol w:w="1180"/>
        <w:gridCol w:w="1125"/>
        <w:gridCol w:w="1016"/>
      </w:tblGrid>
      <w:tr w:rsidR="00110AF1" w:rsidRPr="002608D0" w14:paraId="371B3A69" w14:textId="77777777" w:rsidTr="005214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84CFBC2" w14:textId="77777777" w:rsidR="00110AF1" w:rsidRPr="002608D0" w:rsidRDefault="00110AF1" w:rsidP="0052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tibioti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C632BCD" w14:textId="77777777" w:rsidR="00110AF1" w:rsidRPr="002608D0" w:rsidRDefault="00110AF1" w:rsidP="005214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riod</w:t>
            </w:r>
            <w:proofErr w:type="spellEnd"/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  <w:hideMark/>
          </w:tcPr>
          <w:p w14:paraId="139427A6" w14:textId="77777777" w:rsidR="00110AF1" w:rsidRPr="002608D0" w:rsidRDefault="00110AF1" w:rsidP="005214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istant</w:t>
            </w:r>
            <w:proofErr w:type="spellEnd"/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solates</w:t>
            </w:r>
            <w:proofErr w:type="spellEnd"/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n)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center"/>
            <w:hideMark/>
          </w:tcPr>
          <w:p w14:paraId="35C1CC6B" w14:textId="77777777" w:rsidR="00110AF1" w:rsidRPr="002608D0" w:rsidRDefault="00110AF1" w:rsidP="005214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Total </w:t>
            </w:r>
            <w:proofErr w:type="spellStart"/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solates</w:t>
            </w:r>
            <w:proofErr w:type="spellEnd"/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N)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  <w:hideMark/>
          </w:tcPr>
          <w:p w14:paraId="66CBF8CA" w14:textId="77777777" w:rsidR="00110AF1" w:rsidRPr="002608D0" w:rsidRDefault="00110AF1" w:rsidP="005214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istance</w:t>
            </w:r>
            <w:proofErr w:type="spellEnd"/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A144802" w14:textId="77777777" w:rsidR="00110AF1" w:rsidRPr="002608D0" w:rsidRDefault="00110AF1" w:rsidP="005214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5% CI</w:t>
            </w:r>
          </w:p>
        </w:tc>
      </w:tr>
      <w:tr w:rsidR="00110AF1" w:rsidRPr="002608D0" w14:paraId="6E73A9FC" w14:textId="77777777" w:rsidTr="00521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9CA523" w14:textId="77777777" w:rsidR="00110AF1" w:rsidRPr="002608D0" w:rsidRDefault="00110AF1" w:rsidP="0052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zithromyc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780522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e-pandemic</w:t>
            </w:r>
            <w:proofErr w:type="spellEnd"/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69C5E3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D97BD1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6FDF6A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1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DA9ADB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.5–45.6</w:t>
            </w:r>
          </w:p>
        </w:tc>
      </w:tr>
      <w:tr w:rsidR="00110AF1" w:rsidRPr="002608D0" w14:paraId="615DDB80" w14:textId="77777777" w:rsidTr="005214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64D0DFF" w14:textId="77777777" w:rsidR="00110AF1" w:rsidRPr="002608D0" w:rsidRDefault="00110AF1" w:rsidP="0052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51EEDBE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ndemic</w:t>
            </w:r>
            <w:proofErr w:type="spellEnd"/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E936065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6E602BE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1041D32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.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5E0EFD7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.1–33.6</w:t>
            </w:r>
          </w:p>
        </w:tc>
      </w:tr>
      <w:tr w:rsidR="00110AF1" w:rsidRPr="002608D0" w14:paraId="199386F3" w14:textId="77777777" w:rsidTr="00521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8BAB9E1" w14:textId="77777777" w:rsidR="00110AF1" w:rsidRPr="002608D0" w:rsidRDefault="00110AF1" w:rsidP="0052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E79DAA8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ost-</w:t>
            </w:r>
            <w:proofErr w:type="spellStart"/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ndemic</w:t>
            </w:r>
            <w:proofErr w:type="spellEnd"/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  <w:hideMark/>
          </w:tcPr>
          <w:p w14:paraId="03C64AC8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  <w:hideMark/>
          </w:tcPr>
          <w:p w14:paraId="692F95C6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  <w:hideMark/>
          </w:tcPr>
          <w:p w14:paraId="6191B2D5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D86706B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4.6–65.4</w:t>
            </w:r>
          </w:p>
        </w:tc>
      </w:tr>
      <w:tr w:rsidR="00110AF1" w:rsidRPr="002608D0" w14:paraId="75B45368" w14:textId="77777777" w:rsidTr="005214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BACD618" w14:textId="77777777" w:rsidR="00110AF1" w:rsidRPr="002608D0" w:rsidRDefault="00110AF1" w:rsidP="0052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09E2AF0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verall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E21953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2F23A5B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7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1B5672F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2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4463C5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.4–39.6</w:t>
            </w:r>
          </w:p>
        </w:tc>
      </w:tr>
      <w:tr w:rsidR="00110AF1" w:rsidRPr="002608D0" w14:paraId="5ABEDCD3" w14:textId="77777777" w:rsidTr="00521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F0AAA1" w14:textId="77777777" w:rsidR="00110AF1" w:rsidRPr="002608D0" w:rsidRDefault="00110AF1" w:rsidP="0052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hloramphenico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CEA10E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e-pandemic</w:t>
            </w:r>
            <w:proofErr w:type="spellEnd"/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056344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BDDEA0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127F70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AFA0F6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–9.9</w:t>
            </w:r>
          </w:p>
        </w:tc>
      </w:tr>
      <w:tr w:rsidR="00110AF1" w:rsidRPr="002608D0" w14:paraId="4518D8FC" w14:textId="77777777" w:rsidTr="005214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72A7439" w14:textId="77777777" w:rsidR="00110AF1" w:rsidRPr="002608D0" w:rsidRDefault="00110AF1" w:rsidP="0052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2B9AC49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ndemic</w:t>
            </w:r>
            <w:proofErr w:type="spellEnd"/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81356D9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8F76CA4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70FB70D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0EE6802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4–12.5</w:t>
            </w:r>
          </w:p>
        </w:tc>
      </w:tr>
      <w:tr w:rsidR="00110AF1" w:rsidRPr="002608D0" w14:paraId="4677F472" w14:textId="77777777" w:rsidTr="00521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5492797" w14:textId="77777777" w:rsidR="00110AF1" w:rsidRPr="002608D0" w:rsidRDefault="00110AF1" w:rsidP="0052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280C936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ost-</w:t>
            </w:r>
            <w:proofErr w:type="spellStart"/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ndemic</w:t>
            </w:r>
            <w:proofErr w:type="spellEnd"/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  <w:hideMark/>
          </w:tcPr>
          <w:p w14:paraId="61B3F209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  <w:hideMark/>
          </w:tcPr>
          <w:p w14:paraId="4F591FCE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  <w:hideMark/>
          </w:tcPr>
          <w:p w14:paraId="29260831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314F7EC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1–12.0</w:t>
            </w:r>
          </w:p>
        </w:tc>
      </w:tr>
      <w:tr w:rsidR="00110AF1" w:rsidRPr="002608D0" w14:paraId="4334419C" w14:textId="77777777" w:rsidTr="005214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2E99FD8" w14:textId="77777777" w:rsidR="00110AF1" w:rsidRPr="002608D0" w:rsidRDefault="00110AF1" w:rsidP="0052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A5E08F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verall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1A4A58C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6F9CEF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7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8E47C0D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077E90B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3–7.2</w:t>
            </w:r>
          </w:p>
        </w:tc>
      </w:tr>
      <w:tr w:rsidR="00110AF1" w:rsidRPr="002608D0" w14:paraId="382D7697" w14:textId="77777777" w:rsidTr="00521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C5C5D4" w14:textId="77777777" w:rsidR="00110AF1" w:rsidRPr="002608D0" w:rsidRDefault="00110AF1" w:rsidP="0052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lindamyc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432CC9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e-pandemic</w:t>
            </w:r>
            <w:proofErr w:type="spellEnd"/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19DB89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07D94F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286A90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8CFF5E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2–15.4</w:t>
            </w:r>
          </w:p>
        </w:tc>
      </w:tr>
      <w:tr w:rsidR="00110AF1" w:rsidRPr="002608D0" w14:paraId="6CA09D81" w14:textId="77777777" w:rsidTr="005214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32B5699" w14:textId="77777777" w:rsidR="00110AF1" w:rsidRPr="002608D0" w:rsidRDefault="00110AF1" w:rsidP="0052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0A5F9F4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ndemic</w:t>
            </w:r>
            <w:proofErr w:type="spellEnd"/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A7305B2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9AE417A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D12A78E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FB2E24D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8–15.8</w:t>
            </w:r>
          </w:p>
        </w:tc>
      </w:tr>
      <w:tr w:rsidR="00110AF1" w:rsidRPr="002608D0" w14:paraId="513AACD9" w14:textId="77777777" w:rsidTr="00521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8C74F87" w14:textId="77777777" w:rsidR="00110AF1" w:rsidRPr="002608D0" w:rsidRDefault="00110AF1" w:rsidP="0052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142DD03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ost-</w:t>
            </w:r>
            <w:proofErr w:type="spellStart"/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ndemic</w:t>
            </w:r>
            <w:proofErr w:type="spellEnd"/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  <w:hideMark/>
          </w:tcPr>
          <w:p w14:paraId="3D25964E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  <w:hideMark/>
          </w:tcPr>
          <w:p w14:paraId="6603FC7C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  <w:hideMark/>
          </w:tcPr>
          <w:p w14:paraId="41FA0C32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0B2AA43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–15.5</w:t>
            </w:r>
          </w:p>
        </w:tc>
      </w:tr>
      <w:tr w:rsidR="00110AF1" w:rsidRPr="002608D0" w14:paraId="2A7B1F7D" w14:textId="77777777" w:rsidTr="005214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305D8DF" w14:textId="77777777" w:rsidR="00110AF1" w:rsidRPr="002608D0" w:rsidRDefault="00110AF1" w:rsidP="0052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25DCD43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verall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3984C8C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BD5C19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7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F82D843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9AF707D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1–10.8</w:t>
            </w:r>
          </w:p>
        </w:tc>
      </w:tr>
      <w:tr w:rsidR="00110AF1" w:rsidRPr="002608D0" w14:paraId="380026D9" w14:textId="77777777" w:rsidTr="00521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73BB1A" w14:textId="77777777" w:rsidR="00110AF1" w:rsidRPr="002608D0" w:rsidRDefault="00110AF1" w:rsidP="0052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rythromyc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DDB33C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e-pandemic</w:t>
            </w:r>
            <w:proofErr w:type="spellEnd"/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31AFA9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2C95FA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826F6A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F8F5F3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.6–33.5</w:t>
            </w:r>
          </w:p>
        </w:tc>
      </w:tr>
      <w:tr w:rsidR="00110AF1" w:rsidRPr="002608D0" w14:paraId="74D8201E" w14:textId="77777777" w:rsidTr="005214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8DF2151" w14:textId="77777777" w:rsidR="00110AF1" w:rsidRPr="002608D0" w:rsidRDefault="00110AF1" w:rsidP="0052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30E17B7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ndemic</w:t>
            </w:r>
            <w:proofErr w:type="spellEnd"/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EB0818C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466CF4D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72B5EC3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1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5DF5BF8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.6–43.1</w:t>
            </w:r>
          </w:p>
        </w:tc>
      </w:tr>
      <w:tr w:rsidR="00110AF1" w:rsidRPr="002608D0" w14:paraId="094E2071" w14:textId="77777777" w:rsidTr="00521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25515BD" w14:textId="77777777" w:rsidR="00110AF1" w:rsidRPr="002608D0" w:rsidRDefault="00110AF1" w:rsidP="0052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52FAA6F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ost-</w:t>
            </w:r>
            <w:proofErr w:type="spellStart"/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ndemic</w:t>
            </w:r>
            <w:proofErr w:type="spellEnd"/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  <w:hideMark/>
          </w:tcPr>
          <w:p w14:paraId="00AA35B3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  <w:hideMark/>
          </w:tcPr>
          <w:p w14:paraId="1CDAD18C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  <w:hideMark/>
          </w:tcPr>
          <w:p w14:paraId="11A5A036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9FFE703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.5–49.9</w:t>
            </w:r>
          </w:p>
        </w:tc>
      </w:tr>
      <w:tr w:rsidR="00110AF1" w:rsidRPr="002608D0" w14:paraId="6B911AA3" w14:textId="77777777" w:rsidTr="005214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53F4FAE" w14:textId="77777777" w:rsidR="00110AF1" w:rsidRPr="002608D0" w:rsidRDefault="00110AF1" w:rsidP="0052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8E08005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verall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  <w:hideMark/>
          </w:tcPr>
          <w:p w14:paraId="179C0BAF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  <w:hideMark/>
          </w:tcPr>
          <w:p w14:paraId="5878FBDC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7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  <w:hideMark/>
          </w:tcPr>
          <w:p w14:paraId="3463051C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5C7C303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.3–36.1</w:t>
            </w:r>
          </w:p>
        </w:tc>
      </w:tr>
      <w:tr w:rsidR="00110AF1" w:rsidRPr="002608D0" w14:paraId="49E3DCDA" w14:textId="77777777" w:rsidTr="00521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8B7C32C" w14:textId="77777777" w:rsidR="00110AF1" w:rsidRPr="002608D0" w:rsidRDefault="00110AF1" w:rsidP="0052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evofloxacin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CC72E72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e-pandemic</w:t>
            </w:r>
            <w:proofErr w:type="spellEnd"/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04DC5DA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2ABE82E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F6F817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898683E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–9.9</w:t>
            </w:r>
          </w:p>
        </w:tc>
      </w:tr>
      <w:tr w:rsidR="00110AF1" w:rsidRPr="002608D0" w14:paraId="216670F4" w14:textId="77777777" w:rsidTr="005214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59C783A" w14:textId="77777777" w:rsidR="00110AF1" w:rsidRPr="002608D0" w:rsidRDefault="00110AF1" w:rsidP="0052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EBD2B87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ndemic</w:t>
            </w:r>
            <w:proofErr w:type="spellEnd"/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A3BA771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D938C3E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077F978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5AA4D5A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8–15.8</w:t>
            </w:r>
          </w:p>
        </w:tc>
      </w:tr>
      <w:tr w:rsidR="00110AF1" w:rsidRPr="002608D0" w14:paraId="1FC3FE81" w14:textId="77777777" w:rsidTr="00521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20812D6" w14:textId="77777777" w:rsidR="00110AF1" w:rsidRPr="002608D0" w:rsidRDefault="00110AF1" w:rsidP="0052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AC77F8C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ost-</w:t>
            </w:r>
            <w:proofErr w:type="spellStart"/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ndemic</w:t>
            </w:r>
            <w:proofErr w:type="spellEnd"/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  <w:hideMark/>
          </w:tcPr>
          <w:p w14:paraId="1274F59A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  <w:hideMark/>
          </w:tcPr>
          <w:p w14:paraId="2BFEE352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  <w:hideMark/>
          </w:tcPr>
          <w:p w14:paraId="6C639A7A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42A246B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.5–37.8</w:t>
            </w:r>
          </w:p>
        </w:tc>
      </w:tr>
      <w:tr w:rsidR="00110AF1" w:rsidRPr="002608D0" w14:paraId="6D83D469" w14:textId="77777777" w:rsidTr="005214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D076857" w14:textId="77777777" w:rsidR="00110AF1" w:rsidRPr="002608D0" w:rsidRDefault="00110AF1" w:rsidP="0052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03AA466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verall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C1D23E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AB71A8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7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E3431C3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661015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7–14.9</w:t>
            </w:r>
          </w:p>
        </w:tc>
      </w:tr>
      <w:tr w:rsidR="00110AF1" w:rsidRPr="002608D0" w14:paraId="33FE7A53" w14:textId="77777777" w:rsidTr="00521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78B7BA" w14:textId="77777777" w:rsidR="00110AF1" w:rsidRPr="002608D0" w:rsidRDefault="00110AF1" w:rsidP="0052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tracycl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2D56E1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e-pandemic</w:t>
            </w:r>
            <w:proofErr w:type="spellEnd"/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6AB666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E45DE4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F2D0F7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1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47651B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8.6–90.7</w:t>
            </w:r>
          </w:p>
        </w:tc>
      </w:tr>
      <w:tr w:rsidR="00110AF1" w:rsidRPr="002608D0" w14:paraId="48C8CE3D" w14:textId="77777777" w:rsidTr="005214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4A7A0DD" w14:textId="77777777" w:rsidR="00110AF1" w:rsidRPr="002608D0" w:rsidRDefault="00110AF1" w:rsidP="0052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DD30889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ndemic</w:t>
            </w:r>
            <w:proofErr w:type="spellEnd"/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3FB7032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00C14E3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A8A49CB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8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63DB801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9.5–94.7</w:t>
            </w:r>
          </w:p>
        </w:tc>
      </w:tr>
      <w:tr w:rsidR="00110AF1" w:rsidRPr="002608D0" w14:paraId="3BFD1EE6" w14:textId="77777777" w:rsidTr="00521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A9CC5C3" w14:textId="77777777" w:rsidR="00110AF1" w:rsidRPr="002608D0" w:rsidRDefault="00110AF1" w:rsidP="0052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B5BAE3E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ost-</w:t>
            </w:r>
            <w:proofErr w:type="spellStart"/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ndemic</w:t>
            </w:r>
            <w:proofErr w:type="spellEnd"/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  <w:hideMark/>
          </w:tcPr>
          <w:p w14:paraId="173869A7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  <w:hideMark/>
          </w:tcPr>
          <w:p w14:paraId="6A39D913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  <w:hideMark/>
          </w:tcPr>
          <w:p w14:paraId="48498A97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6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85690C8" w14:textId="77777777" w:rsidR="00110AF1" w:rsidRPr="002608D0" w:rsidRDefault="00110AF1" w:rsidP="0052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2.6–94.8</w:t>
            </w:r>
          </w:p>
        </w:tc>
      </w:tr>
      <w:tr w:rsidR="00110AF1" w:rsidRPr="002608D0" w14:paraId="6D899DE2" w14:textId="77777777" w:rsidTr="005214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8973A03" w14:textId="77777777" w:rsidR="00110AF1" w:rsidRPr="002608D0" w:rsidRDefault="00110AF1" w:rsidP="0052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C998AD6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verall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970166D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2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C190F8B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7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87606F6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5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2F5DF70" w14:textId="77777777" w:rsidR="00110AF1" w:rsidRPr="002608D0" w:rsidRDefault="00110AF1" w:rsidP="0052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08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9.9–90.6</w:t>
            </w:r>
          </w:p>
        </w:tc>
      </w:tr>
    </w:tbl>
    <w:p w14:paraId="537ACAE8" w14:textId="77777777" w:rsidR="00110AF1" w:rsidRPr="001E779A" w:rsidRDefault="00110AF1" w:rsidP="00110AF1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E779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Resistance is presented as the number of non-susceptible isolates (n) over the total number of isolates tested (N), with percentages and exact 95% confidence intervals (Clopper–Pearson method). </w:t>
      </w:r>
    </w:p>
    <w:p w14:paraId="6E3D5639" w14:textId="77777777" w:rsidR="00110AF1" w:rsidRPr="00110AF1" w:rsidRDefault="00110AF1">
      <w:pPr>
        <w:rPr>
          <w:lang w:val="en-US"/>
        </w:rPr>
      </w:pPr>
    </w:p>
    <w:sectPr w:rsidR="00110AF1" w:rsidRPr="00110AF1" w:rsidSect="00110AF1">
      <w:pgSz w:w="11906" w:h="16838"/>
      <w:pgMar w:top="1701" w:right="1134" w:bottom="1134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AF1"/>
    <w:rsid w:val="00110AF1"/>
    <w:rsid w:val="001E779A"/>
    <w:rsid w:val="00381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ABC794"/>
  <w15:chartTrackingRefBased/>
  <w15:docId w15:val="{14B315A8-CBBF-4F62-B45D-88B0E0279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AF1"/>
    <w:pPr>
      <w:spacing w:line="279" w:lineRule="auto"/>
    </w:pPr>
    <w:rPr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110AF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10AF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10AF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10AF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10AF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10AF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10AF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10AF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10AF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10A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10A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10A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10AF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10AF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10AF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10AF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10AF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10AF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10A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110A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10AF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110A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10AF1"/>
    <w:pPr>
      <w:spacing w:before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110AF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10AF1"/>
    <w:pPr>
      <w:spacing w:line="278" w:lineRule="auto"/>
      <w:ind w:left="720"/>
      <w:contextualSpacing/>
    </w:pPr>
    <w:rPr>
      <w:kern w:val="2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110AF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10A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10AF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10AF1"/>
    <w:rPr>
      <w:b/>
      <w:bCs/>
      <w:smallCaps/>
      <w:color w:val="0F4761" w:themeColor="accent1" w:themeShade="BF"/>
      <w:spacing w:val="5"/>
    </w:rPr>
  </w:style>
  <w:style w:type="table" w:styleId="SimplesTabela2">
    <w:name w:val="Plain Table 2"/>
    <w:basedOn w:val="Tabelanormal"/>
    <w:uiPriority w:val="42"/>
    <w:rsid w:val="00110AF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merodelinha">
    <w:name w:val="line number"/>
    <w:basedOn w:val="Fontepargpadro"/>
    <w:uiPriority w:val="99"/>
    <w:semiHidden/>
    <w:unhideWhenUsed/>
    <w:rsid w:val="00110A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67</Characters>
  <Application>Microsoft Office Word</Application>
  <DocSecurity>0</DocSecurity>
  <Lines>152</Lines>
  <Paragraphs>114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o Gabriel Carvalho</dc:creator>
  <cp:keywords/>
  <dc:description/>
  <cp:lastModifiedBy>Anjo Gabriel Carvalho</cp:lastModifiedBy>
  <cp:revision>2</cp:revision>
  <dcterms:created xsi:type="dcterms:W3CDTF">2026-03-30T19:28:00Z</dcterms:created>
  <dcterms:modified xsi:type="dcterms:W3CDTF">2026-03-30T19:29:00Z</dcterms:modified>
</cp:coreProperties>
</file>